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994DCF" w14:textId="77E4AD76" w:rsidR="000901D3" w:rsidRDefault="00E92B52" w:rsidP="00A73095">
      <w:pPr>
        <w:spacing w:line="360" w:lineRule="auto"/>
        <w:jc w:val="center"/>
        <w:rPr>
          <w:rFonts w:ascii="Times New Roman" w:hAnsi="Times New Roman"/>
          <w:b/>
          <w:sz w:val="32"/>
          <w:szCs w:val="24"/>
        </w:rPr>
      </w:pPr>
      <w:bookmarkStart w:id="0" w:name="OLE_LINK3"/>
      <w:r w:rsidRPr="00625E43">
        <w:rPr>
          <w:rFonts w:ascii="Times New Roman" w:hAnsi="Times New Roman"/>
          <w:b/>
          <w:sz w:val="32"/>
          <w:szCs w:val="24"/>
        </w:rPr>
        <w:t>Supp</w:t>
      </w:r>
      <w:r w:rsidR="00430919" w:rsidRPr="00625E43">
        <w:rPr>
          <w:rFonts w:ascii="Times New Roman" w:hAnsi="Times New Roman"/>
          <w:b/>
          <w:sz w:val="32"/>
          <w:szCs w:val="24"/>
        </w:rPr>
        <w:t>orting information</w:t>
      </w:r>
    </w:p>
    <w:p w14:paraId="1ADF878C" w14:textId="77777777" w:rsidR="0007063A" w:rsidRPr="00625E43" w:rsidRDefault="0007063A" w:rsidP="00591F14">
      <w:pPr>
        <w:spacing w:line="360" w:lineRule="auto"/>
        <w:rPr>
          <w:rFonts w:ascii="Times New Roman" w:hAnsi="Times New Roman"/>
          <w:b/>
          <w:sz w:val="32"/>
          <w:szCs w:val="24"/>
        </w:rPr>
      </w:pPr>
    </w:p>
    <w:bookmarkEnd w:id="0"/>
    <w:p w14:paraId="074AC35D" w14:textId="74F53C65" w:rsidR="0033182E" w:rsidRPr="005F4296" w:rsidRDefault="00422123" w:rsidP="00530705">
      <w:p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1 </w:t>
      </w:r>
      <w:r w:rsidR="0033182E" w:rsidRPr="008136A5">
        <w:rPr>
          <w:rFonts w:ascii="Times New Roman" w:hAnsi="Times New Roman"/>
          <w:b/>
          <w:sz w:val="24"/>
          <w:szCs w:val="24"/>
        </w:rPr>
        <w:t xml:space="preserve">Table. </w:t>
      </w:r>
      <w:r w:rsidR="0033182E" w:rsidRPr="005F4296">
        <w:rPr>
          <w:rFonts w:ascii="Times New Roman" w:hAnsi="Times New Roman"/>
          <w:b/>
          <w:sz w:val="24"/>
          <w:szCs w:val="24"/>
        </w:rPr>
        <w:t xml:space="preserve">Extent of </w:t>
      </w:r>
      <w:r w:rsidR="00BA532D">
        <w:rPr>
          <w:rFonts w:ascii="Times New Roman" w:hAnsi="Times New Roman"/>
          <w:b/>
          <w:sz w:val="24"/>
          <w:szCs w:val="24"/>
        </w:rPr>
        <w:t xml:space="preserve">cluster </w:t>
      </w:r>
      <w:r w:rsidR="0033182E" w:rsidRPr="005F4296">
        <w:rPr>
          <w:rFonts w:ascii="Times New Roman" w:hAnsi="Times New Roman"/>
          <w:b/>
          <w:sz w:val="24"/>
          <w:szCs w:val="24"/>
        </w:rPr>
        <w:t xml:space="preserve">mixture for </w:t>
      </w:r>
      <w:r w:rsidR="00BA532D">
        <w:rPr>
          <w:rFonts w:ascii="Times New Roman" w:hAnsi="Times New Roman"/>
          <w:b/>
          <w:sz w:val="24"/>
          <w:szCs w:val="24"/>
        </w:rPr>
        <w:t>subjects recruited</w:t>
      </w:r>
      <w:r w:rsidR="0033182E" w:rsidRPr="005F4296">
        <w:rPr>
          <w:rFonts w:ascii="Times New Roman" w:hAnsi="Times New Roman"/>
          <w:b/>
          <w:sz w:val="24"/>
          <w:szCs w:val="24"/>
        </w:rPr>
        <w:t xml:space="preserve"> from </w:t>
      </w:r>
      <w:r w:rsidR="00BA532D">
        <w:rPr>
          <w:rFonts w:ascii="Times New Roman" w:hAnsi="Times New Roman"/>
          <w:b/>
          <w:sz w:val="24"/>
          <w:szCs w:val="24"/>
        </w:rPr>
        <w:t xml:space="preserve">the </w:t>
      </w:r>
      <w:r w:rsidR="0033182E" w:rsidRPr="005F4296">
        <w:rPr>
          <w:rFonts w:ascii="Times New Roman" w:hAnsi="Times New Roman"/>
          <w:b/>
          <w:sz w:val="24"/>
          <w:szCs w:val="24"/>
        </w:rPr>
        <w:t xml:space="preserve">two </w:t>
      </w:r>
      <w:r w:rsidR="00BA532D">
        <w:rPr>
          <w:rFonts w:ascii="Times New Roman" w:hAnsi="Times New Roman"/>
          <w:b/>
          <w:sz w:val="24"/>
          <w:szCs w:val="24"/>
        </w:rPr>
        <w:t>study sit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1"/>
        <w:gridCol w:w="1944"/>
        <w:gridCol w:w="2969"/>
      </w:tblGrid>
      <w:tr w:rsidR="0033182E" w:rsidRPr="008136A5" w14:paraId="02328306" w14:textId="77777777" w:rsidTr="00381194">
        <w:trPr>
          <w:trHeight w:val="404"/>
        </w:trPr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356CFF" w14:textId="77777777" w:rsidR="0033182E" w:rsidRPr="008136A5" w:rsidRDefault="0033182E" w:rsidP="0053070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sz w:val="24"/>
                <w:szCs w:val="24"/>
                <w:lang w:eastAsia="zh-CN"/>
              </w:rPr>
            </w:pPr>
            <w:r w:rsidRPr="008136A5">
              <w:rPr>
                <w:rFonts w:ascii="Times New Roman" w:hAnsi="Times New Roman"/>
                <w:b/>
                <w:sz w:val="24"/>
                <w:szCs w:val="24"/>
                <w:lang w:eastAsia="zh-CN"/>
              </w:rPr>
              <w:t>Cluster size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A364E7" w14:textId="77777777" w:rsidR="0033182E" w:rsidRPr="008136A5" w:rsidRDefault="0033182E" w:rsidP="0053070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136A5">
              <w:rPr>
                <w:rFonts w:ascii="Times New Roman" w:hAnsi="Times New Roman"/>
                <w:b/>
                <w:sz w:val="24"/>
                <w:szCs w:val="24"/>
              </w:rPr>
              <w:t>Number of clusters</w:t>
            </w:r>
          </w:p>
        </w:tc>
        <w:tc>
          <w:tcPr>
            <w:tcW w:w="2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AC0906" w14:textId="7F1AD4AA" w:rsidR="00535791" w:rsidRDefault="00535791" w:rsidP="0053070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Number of c</w:t>
            </w:r>
            <w:r w:rsidR="0033182E" w:rsidRPr="008136A5">
              <w:rPr>
                <w:rFonts w:ascii="Times New Roman" w:hAnsi="Times New Roman"/>
                <w:b/>
                <w:sz w:val="24"/>
                <w:szCs w:val="24"/>
              </w:rPr>
              <w:t xml:space="preserve">lusters with mixture of two groups </w:t>
            </w:r>
          </w:p>
          <w:p w14:paraId="6D62CBD4" w14:textId="75F249E3" w:rsidR="0033182E" w:rsidRPr="008136A5" w:rsidRDefault="0033182E" w:rsidP="0053070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136A5">
              <w:rPr>
                <w:rFonts w:ascii="Times New Roman" w:hAnsi="Times New Roman"/>
                <w:b/>
                <w:sz w:val="24"/>
                <w:szCs w:val="24"/>
              </w:rPr>
              <w:t>n</w:t>
            </w:r>
            <w:r w:rsidR="00535791">
              <w:rPr>
                <w:rFonts w:ascii="Times New Roman" w:hAnsi="Times New Roman"/>
                <w:b/>
                <w:sz w:val="24"/>
                <w:szCs w:val="24"/>
              </w:rPr>
              <w:t xml:space="preserve"> (</w:t>
            </w:r>
            <w:r w:rsidRPr="008136A5">
              <w:rPr>
                <w:rFonts w:ascii="Times New Roman" w:hAnsi="Times New Roman"/>
                <w:b/>
                <w:sz w:val="24"/>
                <w:szCs w:val="24"/>
              </w:rPr>
              <w:t xml:space="preserve">%) </w:t>
            </w:r>
          </w:p>
        </w:tc>
      </w:tr>
      <w:tr w:rsidR="0033182E" w:rsidRPr="008136A5" w14:paraId="3E761B03" w14:textId="77777777" w:rsidTr="00381194">
        <w:trPr>
          <w:trHeight w:val="201"/>
        </w:trPr>
        <w:tc>
          <w:tcPr>
            <w:tcW w:w="1871" w:type="dxa"/>
            <w:tcBorders>
              <w:top w:val="single" w:sz="4" w:space="0" w:color="auto"/>
            </w:tcBorders>
            <w:shd w:val="clear" w:color="auto" w:fill="auto"/>
          </w:tcPr>
          <w:p w14:paraId="66D92C28" w14:textId="77777777" w:rsidR="0033182E" w:rsidRPr="008136A5" w:rsidRDefault="0033182E" w:rsidP="0053070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8136A5">
              <w:rPr>
                <w:rFonts w:ascii="Times New Roman" w:hAnsi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944" w:type="dxa"/>
            <w:tcBorders>
              <w:top w:val="single" w:sz="4" w:space="0" w:color="auto"/>
            </w:tcBorders>
            <w:shd w:val="clear" w:color="auto" w:fill="auto"/>
          </w:tcPr>
          <w:p w14:paraId="347FF677" w14:textId="77777777" w:rsidR="0033182E" w:rsidRPr="008136A5" w:rsidRDefault="0033182E" w:rsidP="0053070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36A5">
              <w:rPr>
                <w:rFonts w:ascii="Times New Roman" w:hAnsi="Times New Roman"/>
                <w:sz w:val="24"/>
                <w:szCs w:val="24"/>
              </w:rPr>
              <w:t>137</w:t>
            </w:r>
          </w:p>
        </w:tc>
        <w:tc>
          <w:tcPr>
            <w:tcW w:w="2969" w:type="dxa"/>
            <w:tcBorders>
              <w:top w:val="single" w:sz="4" w:space="0" w:color="auto"/>
            </w:tcBorders>
            <w:shd w:val="clear" w:color="auto" w:fill="auto"/>
          </w:tcPr>
          <w:p w14:paraId="2C1F0E58" w14:textId="77777777" w:rsidR="0033182E" w:rsidRPr="008136A5" w:rsidRDefault="0033182E" w:rsidP="0053070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36A5">
              <w:rPr>
                <w:rFonts w:ascii="Times New Roman" w:hAnsi="Times New Roman"/>
                <w:sz w:val="24"/>
                <w:szCs w:val="24"/>
              </w:rPr>
              <w:t>13 (9.5)</w:t>
            </w:r>
          </w:p>
        </w:tc>
      </w:tr>
      <w:tr w:rsidR="0033182E" w:rsidRPr="008136A5" w14:paraId="46BAB814" w14:textId="77777777" w:rsidTr="00381194">
        <w:trPr>
          <w:trHeight w:val="201"/>
        </w:trPr>
        <w:tc>
          <w:tcPr>
            <w:tcW w:w="1871" w:type="dxa"/>
            <w:shd w:val="clear" w:color="auto" w:fill="auto"/>
          </w:tcPr>
          <w:p w14:paraId="53F72226" w14:textId="6B0970DD" w:rsidR="0033182E" w:rsidRPr="008136A5" w:rsidRDefault="0033182E" w:rsidP="0053070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8136A5">
              <w:rPr>
                <w:rFonts w:ascii="Times New Roman" w:hAnsi="Times New Roman"/>
                <w:sz w:val="24"/>
                <w:szCs w:val="24"/>
                <w:lang w:eastAsia="zh-CN"/>
              </w:rPr>
              <w:t>3</w:t>
            </w:r>
            <w:r w:rsidR="00535791">
              <w:rPr>
                <w:rFonts w:ascii="Times New Roman" w:hAnsi="Times New Roman"/>
                <w:sz w:val="24"/>
                <w:szCs w:val="24"/>
                <w:lang w:eastAsia="zh-CN"/>
              </w:rPr>
              <w:t>-</w:t>
            </w:r>
            <w:r w:rsidRPr="008136A5">
              <w:rPr>
                <w:rFonts w:ascii="Times New Roman" w:hAnsi="Times New Roman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1944" w:type="dxa"/>
            <w:shd w:val="clear" w:color="auto" w:fill="auto"/>
          </w:tcPr>
          <w:p w14:paraId="4AE5E066" w14:textId="77777777" w:rsidR="0033182E" w:rsidRPr="008136A5" w:rsidRDefault="0033182E" w:rsidP="0053070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36A5"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2969" w:type="dxa"/>
            <w:shd w:val="clear" w:color="auto" w:fill="auto"/>
          </w:tcPr>
          <w:p w14:paraId="6FDE85AA" w14:textId="77777777" w:rsidR="0033182E" w:rsidRPr="008136A5" w:rsidRDefault="0033182E" w:rsidP="0053070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36A5">
              <w:rPr>
                <w:rFonts w:ascii="Times New Roman" w:hAnsi="Times New Roman"/>
                <w:sz w:val="24"/>
                <w:szCs w:val="24"/>
              </w:rPr>
              <w:t>22 (33.8)</w:t>
            </w:r>
          </w:p>
        </w:tc>
      </w:tr>
      <w:tr w:rsidR="0033182E" w:rsidRPr="008136A5" w14:paraId="6D354AD2" w14:textId="77777777" w:rsidTr="00381194">
        <w:trPr>
          <w:trHeight w:val="201"/>
        </w:trPr>
        <w:tc>
          <w:tcPr>
            <w:tcW w:w="1871" w:type="dxa"/>
            <w:shd w:val="clear" w:color="auto" w:fill="auto"/>
          </w:tcPr>
          <w:p w14:paraId="0434B1B5" w14:textId="643BC199" w:rsidR="0033182E" w:rsidRPr="008136A5" w:rsidRDefault="0033182E" w:rsidP="0053070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8136A5">
              <w:rPr>
                <w:rFonts w:ascii="Times New Roman" w:hAnsi="Times New Roman"/>
                <w:sz w:val="24"/>
                <w:szCs w:val="24"/>
                <w:lang w:eastAsia="zh-CN"/>
              </w:rPr>
              <w:t>6</w:t>
            </w:r>
            <w:r w:rsidR="00535791">
              <w:rPr>
                <w:rFonts w:ascii="Times New Roman" w:hAnsi="Times New Roman"/>
                <w:sz w:val="24"/>
                <w:szCs w:val="24"/>
                <w:lang w:eastAsia="zh-CN"/>
              </w:rPr>
              <w:t>-</w:t>
            </w:r>
            <w:r w:rsidRPr="008136A5">
              <w:rPr>
                <w:rFonts w:ascii="Times New Roman" w:hAnsi="Times New Roman"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1944" w:type="dxa"/>
            <w:shd w:val="clear" w:color="auto" w:fill="auto"/>
          </w:tcPr>
          <w:p w14:paraId="74922971" w14:textId="77777777" w:rsidR="0033182E" w:rsidRPr="008136A5" w:rsidRDefault="0033182E" w:rsidP="0053070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36A5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2969" w:type="dxa"/>
            <w:shd w:val="clear" w:color="auto" w:fill="auto"/>
          </w:tcPr>
          <w:p w14:paraId="264CD933" w14:textId="77777777" w:rsidR="0033182E" w:rsidRPr="008136A5" w:rsidRDefault="0033182E" w:rsidP="0053070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36A5">
              <w:rPr>
                <w:rFonts w:ascii="Times New Roman" w:hAnsi="Times New Roman"/>
                <w:sz w:val="24"/>
                <w:szCs w:val="24"/>
              </w:rPr>
              <w:t>11 (57.9)</w:t>
            </w:r>
          </w:p>
        </w:tc>
      </w:tr>
      <w:tr w:rsidR="0033182E" w:rsidRPr="008136A5" w14:paraId="34884860" w14:textId="77777777" w:rsidTr="00381194">
        <w:trPr>
          <w:trHeight w:val="201"/>
        </w:trPr>
        <w:tc>
          <w:tcPr>
            <w:tcW w:w="1871" w:type="dxa"/>
            <w:shd w:val="clear" w:color="auto" w:fill="auto"/>
          </w:tcPr>
          <w:p w14:paraId="30845D91" w14:textId="637EF966" w:rsidR="0033182E" w:rsidRPr="008136A5" w:rsidRDefault="0033182E" w:rsidP="0053070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8136A5">
              <w:rPr>
                <w:rFonts w:ascii="Times New Roman" w:hAnsi="Times New Roman"/>
                <w:sz w:val="24"/>
                <w:szCs w:val="24"/>
                <w:lang w:eastAsia="zh-CN"/>
              </w:rPr>
              <w:t>11</w:t>
            </w:r>
            <w:r w:rsidR="00535791">
              <w:rPr>
                <w:rFonts w:ascii="Times New Roman" w:hAnsi="Times New Roman"/>
                <w:sz w:val="24"/>
                <w:szCs w:val="24"/>
                <w:lang w:eastAsia="zh-CN"/>
              </w:rPr>
              <w:t>-</w:t>
            </w:r>
            <w:r w:rsidRPr="008136A5">
              <w:rPr>
                <w:rFonts w:ascii="Times New Roman" w:hAnsi="Times New Roman"/>
                <w:sz w:val="24"/>
                <w:szCs w:val="24"/>
                <w:lang w:eastAsia="zh-CN"/>
              </w:rPr>
              <w:t>20</w:t>
            </w:r>
          </w:p>
        </w:tc>
        <w:tc>
          <w:tcPr>
            <w:tcW w:w="1944" w:type="dxa"/>
            <w:shd w:val="clear" w:color="auto" w:fill="auto"/>
          </w:tcPr>
          <w:p w14:paraId="61064024" w14:textId="77777777" w:rsidR="0033182E" w:rsidRPr="008136A5" w:rsidRDefault="0033182E" w:rsidP="0053070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36A5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969" w:type="dxa"/>
            <w:shd w:val="clear" w:color="auto" w:fill="auto"/>
          </w:tcPr>
          <w:p w14:paraId="47D79552" w14:textId="77777777" w:rsidR="0033182E" w:rsidRPr="008136A5" w:rsidRDefault="0033182E" w:rsidP="0053070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36A5">
              <w:rPr>
                <w:rFonts w:ascii="Times New Roman" w:hAnsi="Times New Roman"/>
                <w:sz w:val="24"/>
                <w:szCs w:val="24"/>
              </w:rPr>
              <w:t>10 (83.3)</w:t>
            </w:r>
          </w:p>
        </w:tc>
      </w:tr>
      <w:tr w:rsidR="0033182E" w:rsidRPr="008136A5" w14:paraId="1F3E0D76" w14:textId="77777777" w:rsidTr="00381194">
        <w:trPr>
          <w:trHeight w:val="201"/>
        </w:trPr>
        <w:tc>
          <w:tcPr>
            <w:tcW w:w="1871" w:type="dxa"/>
            <w:shd w:val="clear" w:color="auto" w:fill="auto"/>
          </w:tcPr>
          <w:p w14:paraId="6B4D5FB1" w14:textId="77777777" w:rsidR="0033182E" w:rsidRPr="008136A5" w:rsidRDefault="0033182E" w:rsidP="0053070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8136A5">
              <w:rPr>
                <w:rFonts w:ascii="Times New Roman" w:hAnsi="Times New Roman"/>
                <w:sz w:val="24"/>
                <w:szCs w:val="24"/>
                <w:lang w:eastAsia="zh-CN"/>
              </w:rPr>
              <w:t>&gt;20</w:t>
            </w:r>
          </w:p>
        </w:tc>
        <w:tc>
          <w:tcPr>
            <w:tcW w:w="1944" w:type="dxa"/>
            <w:shd w:val="clear" w:color="auto" w:fill="auto"/>
          </w:tcPr>
          <w:p w14:paraId="125CFAD2" w14:textId="77777777" w:rsidR="0033182E" w:rsidRPr="008136A5" w:rsidRDefault="0033182E" w:rsidP="0053070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36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969" w:type="dxa"/>
            <w:shd w:val="clear" w:color="auto" w:fill="auto"/>
          </w:tcPr>
          <w:p w14:paraId="140F04F6" w14:textId="1932B0B3" w:rsidR="0033182E" w:rsidRPr="008136A5" w:rsidRDefault="0033182E" w:rsidP="0053070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36A5">
              <w:rPr>
                <w:rFonts w:ascii="Times New Roman" w:hAnsi="Times New Roman"/>
                <w:sz w:val="24"/>
                <w:szCs w:val="24"/>
              </w:rPr>
              <w:t>2 (100)</w:t>
            </w:r>
          </w:p>
        </w:tc>
      </w:tr>
      <w:tr w:rsidR="0033182E" w:rsidRPr="008136A5" w14:paraId="5729EA7A" w14:textId="77777777" w:rsidTr="00381194">
        <w:trPr>
          <w:trHeight w:val="201"/>
        </w:trPr>
        <w:tc>
          <w:tcPr>
            <w:tcW w:w="1871" w:type="dxa"/>
            <w:shd w:val="clear" w:color="auto" w:fill="auto"/>
          </w:tcPr>
          <w:p w14:paraId="2A973545" w14:textId="77777777" w:rsidR="0033182E" w:rsidRPr="008136A5" w:rsidRDefault="0033182E" w:rsidP="0053070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8136A5">
              <w:rPr>
                <w:rFonts w:ascii="Times New Roman" w:hAnsi="Times New Roman"/>
                <w:sz w:val="24"/>
                <w:szCs w:val="24"/>
                <w:lang w:eastAsia="zh-CN"/>
              </w:rPr>
              <w:t>Total</w:t>
            </w:r>
          </w:p>
        </w:tc>
        <w:tc>
          <w:tcPr>
            <w:tcW w:w="1944" w:type="dxa"/>
            <w:shd w:val="clear" w:color="auto" w:fill="auto"/>
          </w:tcPr>
          <w:p w14:paraId="05E363E6" w14:textId="77777777" w:rsidR="0033182E" w:rsidRPr="008136A5" w:rsidRDefault="0033182E" w:rsidP="0053070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8136A5">
              <w:rPr>
                <w:rFonts w:ascii="Times New Roman" w:hAnsi="Times New Roman"/>
                <w:sz w:val="24"/>
                <w:szCs w:val="24"/>
                <w:lang w:eastAsia="zh-CN"/>
              </w:rPr>
              <w:t>235</w:t>
            </w:r>
          </w:p>
        </w:tc>
        <w:tc>
          <w:tcPr>
            <w:tcW w:w="2969" w:type="dxa"/>
            <w:shd w:val="clear" w:color="auto" w:fill="auto"/>
          </w:tcPr>
          <w:p w14:paraId="7F7C1B22" w14:textId="77777777" w:rsidR="0033182E" w:rsidRPr="008136A5" w:rsidRDefault="0033182E" w:rsidP="0053070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8136A5">
              <w:rPr>
                <w:rFonts w:ascii="Times New Roman" w:hAnsi="Times New Roman"/>
                <w:sz w:val="24"/>
                <w:szCs w:val="24"/>
                <w:lang w:eastAsia="zh-CN"/>
              </w:rPr>
              <w:t>58 (24.7)</w:t>
            </w:r>
          </w:p>
        </w:tc>
      </w:tr>
    </w:tbl>
    <w:p w14:paraId="7E151F5C" w14:textId="77777777" w:rsidR="0033182E" w:rsidRDefault="0033182E" w:rsidP="00530705">
      <w:pPr>
        <w:spacing w:line="360" w:lineRule="auto"/>
        <w:rPr>
          <w:rFonts w:ascii="Times New Roman" w:hAnsi="Times New Roman"/>
          <w:b/>
          <w:sz w:val="24"/>
          <w:szCs w:val="24"/>
          <w:lang w:val="en" w:bidi="th-TH"/>
        </w:rPr>
      </w:pPr>
    </w:p>
    <w:p w14:paraId="0B6112D9" w14:textId="77777777" w:rsidR="0033182E" w:rsidRDefault="0033182E" w:rsidP="00530705">
      <w:pPr>
        <w:spacing w:line="360" w:lineRule="auto"/>
        <w:rPr>
          <w:rFonts w:ascii="Times New Roman" w:hAnsi="Times New Roman"/>
          <w:b/>
          <w:sz w:val="24"/>
          <w:szCs w:val="24"/>
          <w:lang w:val="en" w:bidi="th-TH"/>
        </w:rPr>
      </w:pPr>
    </w:p>
    <w:p w14:paraId="261CBD37" w14:textId="77777777" w:rsidR="00D016C2" w:rsidRDefault="00D016C2" w:rsidP="00530705">
      <w:pPr>
        <w:spacing w:line="360" w:lineRule="auto"/>
        <w:rPr>
          <w:rFonts w:ascii="Times New Roman" w:hAnsi="Times New Roman"/>
          <w:b/>
          <w:sz w:val="24"/>
          <w:szCs w:val="24"/>
          <w:lang w:val="en" w:bidi="th-TH"/>
        </w:rPr>
      </w:pPr>
    </w:p>
    <w:p w14:paraId="3793AB2B" w14:textId="77777777" w:rsidR="00D016C2" w:rsidRDefault="00D016C2" w:rsidP="00530705">
      <w:pPr>
        <w:spacing w:line="360" w:lineRule="auto"/>
        <w:rPr>
          <w:rFonts w:ascii="Times New Roman" w:hAnsi="Times New Roman"/>
          <w:b/>
          <w:sz w:val="24"/>
          <w:szCs w:val="24"/>
          <w:lang w:val="en" w:bidi="th-TH"/>
        </w:rPr>
      </w:pPr>
    </w:p>
    <w:sectPr w:rsidR="00D016C2" w:rsidSect="006D7A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1CBD73" w14:textId="77777777" w:rsidR="007137D3" w:rsidRDefault="007137D3" w:rsidP="004E0072">
      <w:r>
        <w:separator/>
      </w:r>
    </w:p>
  </w:endnote>
  <w:endnote w:type="continuationSeparator" w:id="0">
    <w:p w14:paraId="559F6A2B" w14:textId="77777777" w:rsidR="007137D3" w:rsidRDefault="007137D3" w:rsidP="004E00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UPC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EEFE91" w14:textId="77777777" w:rsidR="007137D3" w:rsidRDefault="007137D3" w:rsidP="004E0072">
      <w:r>
        <w:separator/>
      </w:r>
    </w:p>
  </w:footnote>
  <w:footnote w:type="continuationSeparator" w:id="0">
    <w:p w14:paraId="07FE1024" w14:textId="77777777" w:rsidR="007137D3" w:rsidRDefault="007137D3" w:rsidP="004E007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B80797"/>
    <w:multiLevelType w:val="hybridMultilevel"/>
    <w:tmpl w:val="B2365042"/>
    <w:lvl w:ilvl="0" w:tplc="0409000F">
      <w:start w:val="1"/>
      <w:numFmt w:val="decimal"/>
      <w:lvlText w:val="%1."/>
      <w:lvlJc w:val="left"/>
      <w:pPr>
        <w:ind w:left="631" w:hanging="420"/>
      </w:pPr>
    </w:lvl>
    <w:lvl w:ilvl="1" w:tplc="04090019" w:tentative="1">
      <w:start w:val="1"/>
      <w:numFmt w:val="lowerLetter"/>
      <w:lvlText w:val="%2)"/>
      <w:lvlJc w:val="left"/>
      <w:pPr>
        <w:ind w:left="1051" w:hanging="420"/>
      </w:pPr>
    </w:lvl>
    <w:lvl w:ilvl="2" w:tplc="0409001B" w:tentative="1">
      <w:start w:val="1"/>
      <w:numFmt w:val="lowerRoman"/>
      <w:lvlText w:val="%3."/>
      <w:lvlJc w:val="right"/>
      <w:pPr>
        <w:ind w:left="1471" w:hanging="420"/>
      </w:pPr>
    </w:lvl>
    <w:lvl w:ilvl="3" w:tplc="0409000F" w:tentative="1">
      <w:start w:val="1"/>
      <w:numFmt w:val="decimal"/>
      <w:lvlText w:val="%4."/>
      <w:lvlJc w:val="left"/>
      <w:pPr>
        <w:ind w:left="1891" w:hanging="420"/>
      </w:pPr>
    </w:lvl>
    <w:lvl w:ilvl="4" w:tplc="04090019" w:tentative="1">
      <w:start w:val="1"/>
      <w:numFmt w:val="lowerLetter"/>
      <w:lvlText w:val="%5)"/>
      <w:lvlJc w:val="left"/>
      <w:pPr>
        <w:ind w:left="2311" w:hanging="420"/>
      </w:pPr>
    </w:lvl>
    <w:lvl w:ilvl="5" w:tplc="0409001B" w:tentative="1">
      <w:start w:val="1"/>
      <w:numFmt w:val="lowerRoman"/>
      <w:lvlText w:val="%6."/>
      <w:lvlJc w:val="right"/>
      <w:pPr>
        <w:ind w:left="2731" w:hanging="420"/>
      </w:pPr>
    </w:lvl>
    <w:lvl w:ilvl="6" w:tplc="0409000F" w:tentative="1">
      <w:start w:val="1"/>
      <w:numFmt w:val="decimal"/>
      <w:lvlText w:val="%7."/>
      <w:lvlJc w:val="left"/>
      <w:pPr>
        <w:ind w:left="3151" w:hanging="420"/>
      </w:pPr>
    </w:lvl>
    <w:lvl w:ilvl="7" w:tplc="04090019" w:tentative="1">
      <w:start w:val="1"/>
      <w:numFmt w:val="lowerLetter"/>
      <w:lvlText w:val="%8)"/>
      <w:lvlJc w:val="left"/>
      <w:pPr>
        <w:ind w:left="3571" w:hanging="420"/>
      </w:pPr>
    </w:lvl>
    <w:lvl w:ilvl="8" w:tplc="0409001B" w:tentative="1">
      <w:start w:val="1"/>
      <w:numFmt w:val="lowerRoman"/>
      <w:lvlText w:val="%9."/>
      <w:lvlJc w:val="right"/>
      <w:pPr>
        <w:ind w:left="3991" w:hanging="420"/>
      </w:pPr>
    </w:lvl>
  </w:abstractNum>
  <w:num w:numId="1" w16cid:durableId="13216912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678F"/>
    <w:rsid w:val="000051A0"/>
    <w:rsid w:val="00011D05"/>
    <w:rsid w:val="00032332"/>
    <w:rsid w:val="0003474F"/>
    <w:rsid w:val="00045CB0"/>
    <w:rsid w:val="00070600"/>
    <w:rsid w:val="0007063A"/>
    <w:rsid w:val="000711D8"/>
    <w:rsid w:val="00076749"/>
    <w:rsid w:val="000809DB"/>
    <w:rsid w:val="00080AEA"/>
    <w:rsid w:val="000901D3"/>
    <w:rsid w:val="00097761"/>
    <w:rsid w:val="000A4390"/>
    <w:rsid w:val="000B5104"/>
    <w:rsid w:val="000D2514"/>
    <w:rsid w:val="000E1C3B"/>
    <w:rsid w:val="000F70BD"/>
    <w:rsid w:val="001069AE"/>
    <w:rsid w:val="00122A95"/>
    <w:rsid w:val="00132223"/>
    <w:rsid w:val="00134297"/>
    <w:rsid w:val="00175F92"/>
    <w:rsid w:val="00196B9A"/>
    <w:rsid w:val="00197142"/>
    <w:rsid w:val="001B5042"/>
    <w:rsid w:val="001E7070"/>
    <w:rsid w:val="001F17CC"/>
    <w:rsid w:val="001F59AE"/>
    <w:rsid w:val="002029BC"/>
    <w:rsid w:val="00210A78"/>
    <w:rsid w:val="00266D4B"/>
    <w:rsid w:val="002740C3"/>
    <w:rsid w:val="00275843"/>
    <w:rsid w:val="0028075F"/>
    <w:rsid w:val="002B0168"/>
    <w:rsid w:val="002F4CCF"/>
    <w:rsid w:val="00304E9D"/>
    <w:rsid w:val="00305028"/>
    <w:rsid w:val="0030504C"/>
    <w:rsid w:val="00312061"/>
    <w:rsid w:val="00314D58"/>
    <w:rsid w:val="00315FDE"/>
    <w:rsid w:val="00325C5D"/>
    <w:rsid w:val="0033182E"/>
    <w:rsid w:val="00355791"/>
    <w:rsid w:val="00373E86"/>
    <w:rsid w:val="00374611"/>
    <w:rsid w:val="00384875"/>
    <w:rsid w:val="00396635"/>
    <w:rsid w:val="003975D5"/>
    <w:rsid w:val="0039796B"/>
    <w:rsid w:val="003B1243"/>
    <w:rsid w:val="003B6AE1"/>
    <w:rsid w:val="003C046B"/>
    <w:rsid w:val="003C1E97"/>
    <w:rsid w:val="003D2319"/>
    <w:rsid w:val="00406664"/>
    <w:rsid w:val="00413A10"/>
    <w:rsid w:val="0041793C"/>
    <w:rsid w:val="00422123"/>
    <w:rsid w:val="00430919"/>
    <w:rsid w:val="00436E91"/>
    <w:rsid w:val="004719EB"/>
    <w:rsid w:val="00497777"/>
    <w:rsid w:val="004A1A51"/>
    <w:rsid w:val="004B1EA7"/>
    <w:rsid w:val="004B532D"/>
    <w:rsid w:val="004C4415"/>
    <w:rsid w:val="004E0072"/>
    <w:rsid w:val="004E02A7"/>
    <w:rsid w:val="0050306B"/>
    <w:rsid w:val="005174BB"/>
    <w:rsid w:val="00530705"/>
    <w:rsid w:val="00532E8F"/>
    <w:rsid w:val="00535791"/>
    <w:rsid w:val="00537E93"/>
    <w:rsid w:val="00545215"/>
    <w:rsid w:val="00552EF0"/>
    <w:rsid w:val="00553E72"/>
    <w:rsid w:val="005711AD"/>
    <w:rsid w:val="00582CDD"/>
    <w:rsid w:val="005850DD"/>
    <w:rsid w:val="00591077"/>
    <w:rsid w:val="00591F14"/>
    <w:rsid w:val="00597F1E"/>
    <w:rsid w:val="005D4171"/>
    <w:rsid w:val="005E18AB"/>
    <w:rsid w:val="005E3066"/>
    <w:rsid w:val="005F23B5"/>
    <w:rsid w:val="005F4296"/>
    <w:rsid w:val="00616C39"/>
    <w:rsid w:val="00625E43"/>
    <w:rsid w:val="0063001C"/>
    <w:rsid w:val="00637349"/>
    <w:rsid w:val="00651772"/>
    <w:rsid w:val="006547EE"/>
    <w:rsid w:val="006632A4"/>
    <w:rsid w:val="00663918"/>
    <w:rsid w:val="00673113"/>
    <w:rsid w:val="0068174C"/>
    <w:rsid w:val="006B35E9"/>
    <w:rsid w:val="006D63DA"/>
    <w:rsid w:val="006D7A21"/>
    <w:rsid w:val="006E2832"/>
    <w:rsid w:val="00703143"/>
    <w:rsid w:val="00706511"/>
    <w:rsid w:val="007137D3"/>
    <w:rsid w:val="00741784"/>
    <w:rsid w:val="007538D4"/>
    <w:rsid w:val="00762E3F"/>
    <w:rsid w:val="00767D87"/>
    <w:rsid w:val="007951AD"/>
    <w:rsid w:val="007961EC"/>
    <w:rsid w:val="007E23C3"/>
    <w:rsid w:val="007F4106"/>
    <w:rsid w:val="00811DE5"/>
    <w:rsid w:val="008136A5"/>
    <w:rsid w:val="00825B96"/>
    <w:rsid w:val="00845A2C"/>
    <w:rsid w:val="00862689"/>
    <w:rsid w:val="0087102B"/>
    <w:rsid w:val="00887C1D"/>
    <w:rsid w:val="008A12A4"/>
    <w:rsid w:val="008A12B1"/>
    <w:rsid w:val="008A5884"/>
    <w:rsid w:val="008B3666"/>
    <w:rsid w:val="008C66EE"/>
    <w:rsid w:val="008D05C8"/>
    <w:rsid w:val="008F0DFD"/>
    <w:rsid w:val="009033A0"/>
    <w:rsid w:val="00904FFE"/>
    <w:rsid w:val="00921EB7"/>
    <w:rsid w:val="0094533C"/>
    <w:rsid w:val="009461BD"/>
    <w:rsid w:val="00970B0C"/>
    <w:rsid w:val="0098249B"/>
    <w:rsid w:val="009A623D"/>
    <w:rsid w:val="009A79EE"/>
    <w:rsid w:val="009C489E"/>
    <w:rsid w:val="009D3FA5"/>
    <w:rsid w:val="00A02916"/>
    <w:rsid w:val="00A644F5"/>
    <w:rsid w:val="00A73095"/>
    <w:rsid w:val="00AA1827"/>
    <w:rsid w:val="00AF2D05"/>
    <w:rsid w:val="00AF4D47"/>
    <w:rsid w:val="00AF5EDD"/>
    <w:rsid w:val="00B151F5"/>
    <w:rsid w:val="00B22A44"/>
    <w:rsid w:val="00B245E9"/>
    <w:rsid w:val="00B51113"/>
    <w:rsid w:val="00B51EF1"/>
    <w:rsid w:val="00B5368D"/>
    <w:rsid w:val="00B8155C"/>
    <w:rsid w:val="00B9140A"/>
    <w:rsid w:val="00B96079"/>
    <w:rsid w:val="00B96B27"/>
    <w:rsid w:val="00BA532D"/>
    <w:rsid w:val="00BA7454"/>
    <w:rsid w:val="00BD3B71"/>
    <w:rsid w:val="00BD6470"/>
    <w:rsid w:val="00BF0A8C"/>
    <w:rsid w:val="00BF25D0"/>
    <w:rsid w:val="00C06921"/>
    <w:rsid w:val="00C33270"/>
    <w:rsid w:val="00C55786"/>
    <w:rsid w:val="00C6292C"/>
    <w:rsid w:val="00C76E92"/>
    <w:rsid w:val="00C944EE"/>
    <w:rsid w:val="00CB6212"/>
    <w:rsid w:val="00CF1A03"/>
    <w:rsid w:val="00CF62A3"/>
    <w:rsid w:val="00D016C2"/>
    <w:rsid w:val="00D0452A"/>
    <w:rsid w:val="00D17884"/>
    <w:rsid w:val="00D31076"/>
    <w:rsid w:val="00D342D1"/>
    <w:rsid w:val="00D60138"/>
    <w:rsid w:val="00D62C71"/>
    <w:rsid w:val="00D73D97"/>
    <w:rsid w:val="00D91D2D"/>
    <w:rsid w:val="00DA5C2C"/>
    <w:rsid w:val="00DB2C67"/>
    <w:rsid w:val="00DB4BB6"/>
    <w:rsid w:val="00DB4F9D"/>
    <w:rsid w:val="00DB704D"/>
    <w:rsid w:val="00DC47ED"/>
    <w:rsid w:val="00DD0919"/>
    <w:rsid w:val="00E561AE"/>
    <w:rsid w:val="00E857F9"/>
    <w:rsid w:val="00E92B52"/>
    <w:rsid w:val="00EB30B0"/>
    <w:rsid w:val="00EC2769"/>
    <w:rsid w:val="00EF38D6"/>
    <w:rsid w:val="00F0000B"/>
    <w:rsid w:val="00F02BD9"/>
    <w:rsid w:val="00F1678F"/>
    <w:rsid w:val="00F442C6"/>
    <w:rsid w:val="00F468B8"/>
    <w:rsid w:val="00F743CC"/>
    <w:rsid w:val="00FB2812"/>
    <w:rsid w:val="00FF1215"/>
    <w:rsid w:val="00FF2C08"/>
    <w:rsid w:val="00FF7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09BA75"/>
  <w15:chartTrackingRefBased/>
  <w15:docId w15:val="{662D283C-4F3E-4780-9B62-3DD6733068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292C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6292C"/>
    <w:rPr>
      <w:rFonts w:ascii="CordiaUPC" w:hAnsi="CordiaUPC" w:cs="Times New Roman"/>
      <w:kern w:val="0"/>
      <w:sz w:val="20"/>
      <w:szCs w:val="20"/>
      <w:lang w:eastAsia="en-US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semiHidden/>
    <w:unhideWhenUsed/>
    <w:rsid w:val="008F0DF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8F0DFD"/>
    <w:rPr>
      <w:rFonts w:ascii="宋体" w:eastAsia="宋体" w:hAnsi="宋体" w:cs="宋体"/>
      <w:kern w:val="0"/>
      <w:sz w:val="24"/>
      <w:szCs w:val="24"/>
    </w:rPr>
  </w:style>
  <w:style w:type="character" w:customStyle="1" w:styleId="gd15mcfceub">
    <w:name w:val="gd15mcfceub"/>
    <w:basedOn w:val="a0"/>
    <w:rsid w:val="008F0DFD"/>
  </w:style>
  <w:style w:type="paragraph" w:styleId="a4">
    <w:name w:val="List Paragraph"/>
    <w:basedOn w:val="a"/>
    <w:uiPriority w:val="34"/>
    <w:qFormat/>
    <w:rsid w:val="009A79EE"/>
    <w:pPr>
      <w:ind w:firstLineChars="200" w:firstLine="420"/>
    </w:pPr>
  </w:style>
  <w:style w:type="paragraph" w:customStyle="1" w:styleId="References">
    <w:name w:val="References"/>
    <w:basedOn w:val="a"/>
    <w:qFormat/>
    <w:rsid w:val="009A79EE"/>
    <w:pPr>
      <w:widowControl/>
      <w:spacing w:before="120" w:line="360" w:lineRule="auto"/>
      <w:ind w:left="720" w:hanging="720"/>
      <w:contextualSpacing/>
      <w:jc w:val="left"/>
    </w:pPr>
    <w:rPr>
      <w:rFonts w:ascii="Times New Roman" w:eastAsiaTheme="minorEastAsia" w:hAnsi="Times New Roman"/>
      <w:kern w:val="0"/>
      <w:sz w:val="24"/>
      <w:szCs w:val="24"/>
      <w:lang w:val="en-GB" w:eastAsia="en-GB"/>
    </w:rPr>
  </w:style>
  <w:style w:type="paragraph" w:customStyle="1" w:styleId="Tabletitle">
    <w:name w:val="Table title"/>
    <w:basedOn w:val="a"/>
    <w:next w:val="a"/>
    <w:qFormat/>
    <w:rsid w:val="00497777"/>
    <w:pPr>
      <w:widowControl/>
      <w:spacing w:before="240" w:line="360" w:lineRule="auto"/>
      <w:jc w:val="left"/>
    </w:pPr>
    <w:rPr>
      <w:rFonts w:ascii="Times New Roman" w:eastAsiaTheme="minorEastAsia" w:hAnsi="Times New Roman"/>
      <w:kern w:val="0"/>
      <w:sz w:val="24"/>
      <w:szCs w:val="24"/>
      <w:lang w:val="en-GB" w:eastAsia="en-GB"/>
    </w:rPr>
  </w:style>
  <w:style w:type="paragraph" w:styleId="a5">
    <w:name w:val="Balloon Text"/>
    <w:basedOn w:val="a"/>
    <w:link w:val="a6"/>
    <w:uiPriority w:val="99"/>
    <w:semiHidden/>
    <w:unhideWhenUsed/>
    <w:rsid w:val="00CB6212"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CB6212"/>
    <w:rPr>
      <w:rFonts w:ascii="DengXian" w:eastAsia="DengXian" w:hAnsi="DengXian" w:cs="Times New Roman"/>
      <w:sz w:val="18"/>
      <w:szCs w:val="18"/>
    </w:rPr>
  </w:style>
  <w:style w:type="paragraph" w:styleId="a7">
    <w:name w:val="Revision"/>
    <w:hidden/>
    <w:uiPriority w:val="99"/>
    <w:semiHidden/>
    <w:rsid w:val="00535791"/>
    <w:rPr>
      <w:rFonts w:ascii="DengXian" w:eastAsia="DengXian" w:hAnsi="DengXian" w:cs="Times New Roman"/>
    </w:rPr>
  </w:style>
  <w:style w:type="character" w:styleId="a8">
    <w:name w:val="annotation reference"/>
    <w:basedOn w:val="a0"/>
    <w:uiPriority w:val="99"/>
    <w:semiHidden/>
    <w:unhideWhenUsed/>
    <w:rsid w:val="00535791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535791"/>
    <w:rPr>
      <w:sz w:val="20"/>
      <w:szCs w:val="20"/>
    </w:rPr>
  </w:style>
  <w:style w:type="character" w:customStyle="1" w:styleId="aa">
    <w:name w:val="批注文字 字符"/>
    <w:basedOn w:val="a0"/>
    <w:link w:val="a9"/>
    <w:uiPriority w:val="99"/>
    <w:semiHidden/>
    <w:rsid w:val="00535791"/>
    <w:rPr>
      <w:rFonts w:ascii="DengXian" w:eastAsia="DengXian" w:hAnsi="DengXian" w:cs="Times New Roman"/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535791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535791"/>
    <w:rPr>
      <w:rFonts w:ascii="DengXian" w:eastAsia="DengXian" w:hAnsi="DengXian" w:cs="Times New Roman"/>
      <w:b/>
      <w:bCs/>
      <w:sz w:val="20"/>
      <w:szCs w:val="20"/>
    </w:rPr>
  </w:style>
  <w:style w:type="paragraph" w:styleId="ad">
    <w:name w:val="header"/>
    <w:basedOn w:val="a"/>
    <w:link w:val="ae"/>
    <w:uiPriority w:val="99"/>
    <w:unhideWhenUsed/>
    <w:rsid w:val="004E00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e">
    <w:name w:val="页眉 字符"/>
    <w:basedOn w:val="a0"/>
    <w:link w:val="ad"/>
    <w:uiPriority w:val="99"/>
    <w:rsid w:val="004E0072"/>
    <w:rPr>
      <w:rFonts w:ascii="DengXian" w:eastAsia="DengXian" w:hAnsi="DengXian" w:cs="Times New Roman"/>
      <w:sz w:val="18"/>
      <w:szCs w:val="18"/>
    </w:rPr>
  </w:style>
  <w:style w:type="paragraph" w:styleId="af">
    <w:name w:val="footer"/>
    <w:basedOn w:val="a"/>
    <w:link w:val="af0"/>
    <w:uiPriority w:val="99"/>
    <w:unhideWhenUsed/>
    <w:rsid w:val="004E00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0">
    <w:name w:val="页脚 字符"/>
    <w:basedOn w:val="a0"/>
    <w:link w:val="af"/>
    <w:uiPriority w:val="99"/>
    <w:rsid w:val="004E0072"/>
    <w:rPr>
      <w:rFonts w:ascii="DengXian" w:eastAsia="DengXian" w:hAnsi="DengXi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3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2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0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9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8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chen</dc:creator>
  <cp:keywords/>
  <dc:description/>
  <cp:lastModifiedBy>Chenyi</cp:lastModifiedBy>
  <cp:revision>4</cp:revision>
  <cp:lastPrinted>2021-11-24T08:46:00Z</cp:lastPrinted>
  <dcterms:created xsi:type="dcterms:W3CDTF">2023-03-03T03:37:00Z</dcterms:created>
  <dcterms:modified xsi:type="dcterms:W3CDTF">2023-03-03T03:53:00Z</dcterms:modified>
</cp:coreProperties>
</file>